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8D8C1" w14:textId="77777777" w:rsidR="00C4767E" w:rsidRPr="00521F77" w:rsidRDefault="00C4767E" w:rsidP="00C4767E">
      <w:pPr>
        <w:rPr>
          <w:rFonts w:ascii="Times New Roman" w:hAnsi="Times New Roman" w:cs="Times New Roman"/>
        </w:rPr>
      </w:pPr>
      <w:r w:rsidRPr="00521F77">
        <w:rPr>
          <w:rFonts w:ascii="Times New Roman" w:hAnsi="Times New Roman" w:cs="Times New Roman"/>
        </w:rPr>
        <w:t>Table S4. Characteristics of study participants with or without douching behavior within 12M before pregnancy (n = 489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78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020"/>
        <w:gridCol w:w="1710"/>
        <w:gridCol w:w="1440"/>
      </w:tblGrid>
      <w:tr w:rsidR="00C4767E" w:rsidRPr="00521F77" w14:paraId="060E6876" w14:textId="77777777" w:rsidTr="00B91011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051BC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693F" w14:textId="77777777" w:rsidR="00C4767E" w:rsidRPr="00521F77" w:rsidRDefault="00C4767E" w:rsidP="00B910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521F7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f-reported douching within 12M before pregnancy</w:t>
            </w:r>
          </w:p>
        </w:tc>
      </w:tr>
      <w:tr w:rsidR="00C4767E" w:rsidRPr="00521F77" w14:paraId="6A1D1B49" w14:textId="77777777" w:rsidTr="00B91011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30C9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ternal Characteristic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7884" w14:textId="77777777" w:rsidR="00C4767E" w:rsidRPr="00521F77" w:rsidRDefault="00C4767E" w:rsidP="00B91011">
            <w:pPr>
              <w:tabs>
                <w:tab w:val="decimal" w:pos="557"/>
                <w:tab w:val="decimal" w:pos="122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  <w:p w14:paraId="4A225690" w14:textId="77777777" w:rsidR="00C4767E" w:rsidRPr="00521F77" w:rsidRDefault="00C4767E" w:rsidP="00B91011">
            <w:pPr>
              <w:tabs>
                <w:tab w:val="decimal" w:pos="557"/>
                <w:tab w:val="decimal" w:pos="122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=212</w:t>
            </w:r>
          </w:p>
          <w:p w14:paraId="225FC0D5" w14:textId="77777777" w:rsidR="00C4767E" w:rsidRPr="00521F77" w:rsidRDefault="00C4767E" w:rsidP="00B91011">
            <w:pPr>
              <w:tabs>
                <w:tab w:val="decimal" w:pos="557"/>
                <w:tab w:val="decimal" w:pos="122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; 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8225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  <w:p w14:paraId="0D0EAC52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N=277</w:t>
            </w:r>
          </w:p>
          <w:p w14:paraId="06F58854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; 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7BBD62" w14:textId="77777777" w:rsidR="00C4767E" w:rsidRPr="00521F77" w:rsidRDefault="00C4767E" w:rsidP="00B910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521F7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C4767E" w:rsidRPr="00521F77" w14:paraId="23BF4D55" w14:textId="77777777" w:rsidTr="00B91011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14:paraId="79ACB2AE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ternal Age (years) </w:t>
            </w:r>
          </w:p>
          <w:p w14:paraId="714FC461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1C2DB128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5.4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5.8)</w:t>
            </w:r>
          </w:p>
          <w:p w14:paraId="1FF1FF02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D0C167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7.9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6.7)</w:t>
            </w:r>
          </w:p>
          <w:p w14:paraId="60983F71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C6C6A4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e-05</w:t>
            </w:r>
          </w:p>
        </w:tc>
      </w:tr>
      <w:tr w:rsidR="00C4767E" w:rsidRPr="00521F77" w14:paraId="09D33348" w14:textId="77777777" w:rsidTr="00B91011">
        <w:trPr>
          <w:trHeight w:val="64"/>
          <w:jc w:val="center"/>
        </w:trPr>
        <w:tc>
          <w:tcPr>
            <w:tcW w:w="2660" w:type="dxa"/>
          </w:tcPr>
          <w:p w14:paraId="7D0681DA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ternal Education (years) </w:t>
            </w:r>
          </w:p>
          <w:p w14:paraId="7DB08F70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797BB6A4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2.3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2.1)</w:t>
            </w:r>
          </w:p>
          <w:p w14:paraId="1A1AB4A1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710" w:type="dxa"/>
          </w:tcPr>
          <w:p w14:paraId="0D90527E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4.6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3.1)</w:t>
            </w:r>
          </w:p>
          <w:p w14:paraId="74B9629E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440" w:type="dxa"/>
          </w:tcPr>
          <w:p w14:paraId="0709461B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e-17</w:t>
            </w:r>
          </w:p>
        </w:tc>
      </w:tr>
      <w:tr w:rsidR="00C4767E" w:rsidRPr="00521F77" w14:paraId="7C7B8707" w14:textId="77777777" w:rsidTr="00B91011">
        <w:trPr>
          <w:jc w:val="center"/>
        </w:trPr>
        <w:tc>
          <w:tcPr>
            <w:tcW w:w="2660" w:type="dxa"/>
          </w:tcPr>
          <w:p w14:paraId="066310D9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pregnancy BMI (kg/m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  <w:p w14:paraId="218A1772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49B2363F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7.9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7.9)</w:t>
            </w:r>
          </w:p>
          <w:p w14:paraId="54D7F3D0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</w:t>
            </w:r>
          </w:p>
        </w:tc>
        <w:tc>
          <w:tcPr>
            <w:tcW w:w="1710" w:type="dxa"/>
          </w:tcPr>
          <w:p w14:paraId="7BB16619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5.3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7.0)</w:t>
            </w:r>
          </w:p>
          <w:p w14:paraId="5FA6D0BB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</w:t>
            </w:r>
          </w:p>
        </w:tc>
        <w:tc>
          <w:tcPr>
            <w:tcW w:w="1440" w:type="dxa"/>
          </w:tcPr>
          <w:p w14:paraId="1DA27552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e-05</w:t>
            </w:r>
          </w:p>
        </w:tc>
      </w:tr>
      <w:tr w:rsidR="00C4767E" w:rsidRPr="00521F77" w14:paraId="37B52639" w14:textId="77777777" w:rsidTr="00B91011">
        <w:trPr>
          <w:jc w:val="center"/>
        </w:trPr>
        <w:tc>
          <w:tcPr>
            <w:tcW w:w="2660" w:type="dxa"/>
          </w:tcPr>
          <w:p w14:paraId="29F8193F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in the 2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imester (ever)</w:t>
            </w:r>
          </w:p>
          <w:p w14:paraId="2DED498C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Ever</w:t>
            </w:r>
          </w:p>
          <w:p w14:paraId="032B5A87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Never</w:t>
            </w:r>
          </w:p>
          <w:p w14:paraId="313C9847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7CAAAE37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EA5D55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56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26.4)</w:t>
            </w:r>
          </w:p>
          <w:p w14:paraId="4C0B4857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55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73.1)</w:t>
            </w:r>
          </w:p>
          <w:p w14:paraId="67E30FDD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</w:t>
            </w:r>
          </w:p>
        </w:tc>
        <w:tc>
          <w:tcPr>
            <w:tcW w:w="1710" w:type="dxa"/>
          </w:tcPr>
          <w:p w14:paraId="0CE47E76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D41AEF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4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12.3)</w:t>
            </w:r>
          </w:p>
          <w:p w14:paraId="481A00CA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242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87.4)</w:t>
            </w:r>
          </w:p>
          <w:p w14:paraId="289D278A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</w:t>
            </w:r>
          </w:p>
        </w:tc>
        <w:tc>
          <w:tcPr>
            <w:tcW w:w="1440" w:type="dxa"/>
          </w:tcPr>
          <w:p w14:paraId="3002B106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4E0F7D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e-05</w:t>
            </w:r>
          </w:p>
        </w:tc>
      </w:tr>
      <w:tr w:rsidR="00C4767E" w:rsidRPr="00521F77" w14:paraId="2946634F" w14:textId="77777777" w:rsidTr="00B91011">
        <w:trPr>
          <w:jc w:val="center"/>
        </w:trPr>
        <w:tc>
          <w:tcPr>
            <w:tcW w:w="2660" w:type="dxa"/>
          </w:tcPr>
          <w:p w14:paraId="3B881D44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ity</w:t>
            </w:r>
          </w:p>
          <w:p w14:paraId="6FD79B42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Nulliparous</w:t>
            </w:r>
          </w:p>
          <w:p w14:paraId="3D6C1FD9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ultiparous</w:t>
            </w:r>
          </w:p>
          <w:p w14:paraId="780E9ED2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pct15" w:color="auto" w:fill="FFFFFF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63EFDA12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8DC114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87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41.0)</w:t>
            </w:r>
          </w:p>
          <w:p w14:paraId="7034DC40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25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59.0)</w:t>
            </w:r>
          </w:p>
          <w:p w14:paraId="36F28819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710" w:type="dxa"/>
          </w:tcPr>
          <w:p w14:paraId="115C02DF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E6EC0C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23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44.4)</w:t>
            </w:r>
          </w:p>
          <w:p w14:paraId="62FA4353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 151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54.5)</w:t>
            </w:r>
          </w:p>
          <w:p w14:paraId="35F5C57B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</w:t>
            </w:r>
          </w:p>
        </w:tc>
        <w:tc>
          <w:tcPr>
            <w:tcW w:w="1440" w:type="dxa"/>
          </w:tcPr>
          <w:p w14:paraId="30A5E2F7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00EB0E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  <w:tr w:rsidR="00C4767E" w:rsidRPr="00521F77" w14:paraId="0F42B145" w14:textId="77777777" w:rsidTr="00B91011">
        <w:trPr>
          <w:trHeight w:val="91"/>
          <w:jc w:val="center"/>
        </w:trPr>
        <w:tc>
          <w:tcPr>
            <w:tcW w:w="2660" w:type="dxa"/>
          </w:tcPr>
          <w:p w14:paraId="0C5CA4C5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</w:t>
            </w:r>
          </w:p>
          <w:p w14:paraId="5929CF97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Single/Separated/Divorced</w:t>
            </w:r>
          </w:p>
          <w:p w14:paraId="340DAC46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arried</w:t>
            </w:r>
          </w:p>
          <w:p w14:paraId="0B96B9CC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pct15" w:color="auto" w:fill="FFFFFF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30627BB6" w14:textId="77777777" w:rsidR="00C4767E" w:rsidRPr="00521F77" w:rsidRDefault="00C4767E" w:rsidP="00B91011">
            <w:pPr>
              <w:pStyle w:val="NormalWeb"/>
              <w:tabs>
                <w:tab w:val="decimal" w:pos="706"/>
                <w:tab w:val="decimal" w:pos="1158"/>
              </w:tabs>
              <w:spacing w:before="0" w:beforeAutospacing="0" w:after="0" w:afterAutospacing="0"/>
              <w:rPr>
                <w:sz w:val="16"/>
                <w:szCs w:val="16"/>
              </w:rPr>
            </w:pPr>
          </w:p>
          <w:p w14:paraId="4D30BC39" w14:textId="77777777" w:rsidR="00C4767E" w:rsidRPr="00521F77" w:rsidRDefault="00C4767E" w:rsidP="00B91011">
            <w:pPr>
              <w:pStyle w:val="NormalWeb"/>
              <w:tabs>
                <w:tab w:val="decimal" w:pos="706"/>
                <w:tab w:val="decimal" w:pos="1158"/>
              </w:tabs>
              <w:spacing w:before="0" w:beforeAutospacing="0" w:after="0" w:afterAutospacing="0"/>
              <w:rPr>
                <w:sz w:val="16"/>
                <w:szCs w:val="16"/>
              </w:rPr>
            </w:pPr>
            <w:r w:rsidRPr="00521F77">
              <w:rPr>
                <w:color w:val="000000" w:themeColor="text1"/>
                <w:sz w:val="16"/>
                <w:szCs w:val="16"/>
              </w:rPr>
              <w:tab/>
              <w:t>131</w:t>
            </w:r>
            <w:r w:rsidRPr="00521F77">
              <w:rPr>
                <w:color w:val="000000" w:themeColor="text1"/>
                <w:sz w:val="16"/>
                <w:szCs w:val="16"/>
              </w:rPr>
              <w:tab/>
              <w:t>(61.8)</w:t>
            </w:r>
          </w:p>
          <w:p w14:paraId="61B1BF01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81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38.2)</w:t>
            </w:r>
          </w:p>
          <w:p w14:paraId="7AF98391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710" w:type="dxa"/>
          </w:tcPr>
          <w:p w14:paraId="51395BB1" w14:textId="77777777" w:rsidR="00C4767E" w:rsidRPr="00521F77" w:rsidRDefault="00C4767E" w:rsidP="00B91011">
            <w:pPr>
              <w:pStyle w:val="NormalWeb"/>
              <w:tabs>
                <w:tab w:val="decimal" w:pos="691"/>
                <w:tab w:val="decimal" w:pos="1141"/>
              </w:tabs>
              <w:spacing w:before="0" w:beforeAutospacing="0" w:after="0" w:afterAutospacing="0"/>
              <w:rPr>
                <w:sz w:val="16"/>
                <w:szCs w:val="16"/>
              </w:rPr>
            </w:pPr>
          </w:p>
          <w:p w14:paraId="207F859F" w14:textId="77777777" w:rsidR="00C4767E" w:rsidRPr="00521F77" w:rsidRDefault="00C4767E" w:rsidP="00B91011">
            <w:pPr>
              <w:pStyle w:val="NormalWeb"/>
              <w:tabs>
                <w:tab w:val="decimal" w:pos="691"/>
                <w:tab w:val="decimal" w:pos="1141"/>
              </w:tabs>
              <w:spacing w:before="0" w:beforeAutospacing="0" w:after="0" w:afterAutospacing="0"/>
              <w:rPr>
                <w:sz w:val="16"/>
                <w:szCs w:val="16"/>
              </w:rPr>
            </w:pPr>
            <w:r w:rsidRPr="00521F77">
              <w:rPr>
                <w:color w:val="000000" w:themeColor="text1"/>
                <w:sz w:val="16"/>
                <w:szCs w:val="16"/>
              </w:rPr>
              <w:tab/>
              <w:t>94</w:t>
            </w:r>
            <w:r w:rsidRPr="00521F77">
              <w:rPr>
                <w:color w:val="000000" w:themeColor="text1"/>
                <w:sz w:val="16"/>
                <w:szCs w:val="16"/>
              </w:rPr>
              <w:tab/>
              <w:t>(34.0)</w:t>
            </w:r>
          </w:p>
          <w:p w14:paraId="5735E2F3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83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66.0)</w:t>
            </w:r>
          </w:p>
          <w:p w14:paraId="49507B57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0</w:t>
            </w:r>
          </w:p>
        </w:tc>
        <w:tc>
          <w:tcPr>
            <w:tcW w:w="1440" w:type="dxa"/>
          </w:tcPr>
          <w:p w14:paraId="2F988422" w14:textId="77777777" w:rsidR="00C4767E" w:rsidRPr="00521F77" w:rsidRDefault="00C4767E" w:rsidP="00B91011">
            <w:pPr>
              <w:pStyle w:val="NormalWeb"/>
              <w:tabs>
                <w:tab w:val="decimal" w:pos="687"/>
                <w:tab w:val="decimal" w:pos="1137"/>
              </w:tabs>
              <w:spacing w:before="0" w:beforeAutospacing="0" w:after="0" w:afterAutospacing="0"/>
              <w:rPr>
                <w:sz w:val="16"/>
                <w:szCs w:val="16"/>
              </w:rPr>
            </w:pPr>
          </w:p>
          <w:p w14:paraId="0911E9CA" w14:textId="77777777" w:rsidR="00C4767E" w:rsidRPr="00521F77" w:rsidRDefault="00C4767E" w:rsidP="00B91011">
            <w:pPr>
              <w:pStyle w:val="NormalWeb"/>
              <w:tabs>
                <w:tab w:val="decimal" w:pos="687"/>
                <w:tab w:val="decimal" w:pos="1137"/>
              </w:tabs>
              <w:spacing w:before="0" w:beforeAutospacing="0" w:after="0" w:afterAutospacing="0"/>
              <w:rPr>
                <w:sz w:val="16"/>
                <w:szCs w:val="16"/>
              </w:rPr>
            </w:pPr>
            <w:r w:rsidRPr="00521F77">
              <w:rPr>
                <w:sz w:val="16"/>
                <w:szCs w:val="16"/>
              </w:rPr>
              <w:t>1.2e-09</w:t>
            </w:r>
          </w:p>
        </w:tc>
      </w:tr>
      <w:tr w:rsidR="00C4767E" w:rsidRPr="00521F77" w14:paraId="51439D80" w14:textId="77777777" w:rsidTr="00B91011">
        <w:trPr>
          <w:jc w:val="center"/>
        </w:trPr>
        <w:tc>
          <w:tcPr>
            <w:tcW w:w="2660" w:type="dxa"/>
          </w:tcPr>
          <w:p w14:paraId="0C97511A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ernal Household % of Poverty level*</w:t>
            </w:r>
          </w:p>
          <w:p w14:paraId="240F0C4B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Missing</w:t>
            </w:r>
          </w:p>
        </w:tc>
        <w:tc>
          <w:tcPr>
            <w:tcW w:w="2020" w:type="dxa"/>
          </w:tcPr>
          <w:p w14:paraId="70575569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7497E0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62.6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150.8)</w:t>
            </w:r>
          </w:p>
          <w:p w14:paraId="50F35A98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8</w:t>
            </w:r>
          </w:p>
        </w:tc>
        <w:tc>
          <w:tcPr>
            <w:tcW w:w="1710" w:type="dxa"/>
          </w:tcPr>
          <w:p w14:paraId="22E75A7A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86CB52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35.4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(261.2)</w:t>
            </w:r>
          </w:p>
          <w:p w14:paraId="6E32C9D3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1</w:t>
            </w:r>
          </w:p>
        </w:tc>
        <w:tc>
          <w:tcPr>
            <w:tcW w:w="1440" w:type="dxa"/>
          </w:tcPr>
          <w:p w14:paraId="2D7596F8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2D708D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e-14</w:t>
            </w:r>
          </w:p>
        </w:tc>
      </w:tr>
      <w:tr w:rsidR="00C4767E" w:rsidRPr="00521F77" w14:paraId="6C34C294" w14:textId="77777777" w:rsidTr="00B91011">
        <w:trPr>
          <w:jc w:val="center"/>
        </w:trPr>
        <w:tc>
          <w:tcPr>
            <w:tcW w:w="2660" w:type="dxa"/>
          </w:tcPr>
          <w:p w14:paraId="29FE0DE5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-D Depression Symptoms</w:t>
            </w:r>
          </w:p>
        </w:tc>
        <w:tc>
          <w:tcPr>
            <w:tcW w:w="2020" w:type="dxa"/>
          </w:tcPr>
          <w:p w14:paraId="1267CE3B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9.3 (11.4)</w:t>
            </w:r>
          </w:p>
          <w:p w14:paraId="335F5E37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48</w:t>
            </w:r>
          </w:p>
        </w:tc>
        <w:tc>
          <w:tcPr>
            <w:tcW w:w="1710" w:type="dxa"/>
          </w:tcPr>
          <w:p w14:paraId="6CAE20F8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14.4 (10)</w:t>
            </w:r>
          </w:p>
          <w:p w14:paraId="6F33C4C0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4</w:t>
            </w:r>
          </w:p>
        </w:tc>
        <w:tc>
          <w:tcPr>
            <w:tcW w:w="1440" w:type="dxa"/>
          </w:tcPr>
          <w:p w14:paraId="300FE0ED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e-5</w:t>
            </w:r>
          </w:p>
        </w:tc>
      </w:tr>
      <w:tr w:rsidR="00C4767E" w:rsidRPr="00521F77" w14:paraId="54031E42" w14:textId="77777777" w:rsidTr="00B91011">
        <w:trPr>
          <w:trHeight w:val="495"/>
          <w:jc w:val="center"/>
        </w:trPr>
        <w:tc>
          <w:tcPr>
            <w:tcW w:w="2660" w:type="dxa"/>
            <w:tcBorders>
              <w:bottom w:val="single" w:sz="4" w:space="0" w:color="auto"/>
            </w:tcBorders>
          </w:tcPr>
          <w:p w14:paraId="3F19A9D7" w14:textId="77777777" w:rsidR="00C4767E" w:rsidRPr="00521F77" w:rsidRDefault="00C4767E" w:rsidP="00B9101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fe Events Inventory, Number of Negative Life Events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6958388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4.2 (3.1)</w:t>
            </w:r>
          </w:p>
          <w:p w14:paraId="40E3DDDC" w14:textId="77777777" w:rsidR="00C4767E" w:rsidRPr="00521F77" w:rsidRDefault="00C4767E" w:rsidP="00B91011">
            <w:pPr>
              <w:tabs>
                <w:tab w:val="decimal" w:pos="706"/>
                <w:tab w:val="decimal" w:pos="11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C31884" w14:textId="77777777" w:rsidR="00C4767E" w:rsidRPr="00521F77" w:rsidRDefault="00C4767E" w:rsidP="00B91011">
            <w:pPr>
              <w:tabs>
                <w:tab w:val="decimal" w:pos="691"/>
                <w:tab w:val="decimal" w:pos="1141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3.3 (3.2)</w:t>
            </w: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 xml:space="preserve">34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904064" w14:textId="77777777" w:rsidR="00C4767E" w:rsidRPr="00521F77" w:rsidRDefault="00C4767E" w:rsidP="00B91011">
            <w:pPr>
              <w:tabs>
                <w:tab w:val="decimal" w:pos="687"/>
                <w:tab w:val="decimal" w:pos="113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1F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2</w:t>
            </w:r>
          </w:p>
        </w:tc>
      </w:tr>
    </w:tbl>
    <w:p w14:paraId="16ACBECB" w14:textId="77777777" w:rsidR="00C4767E" w:rsidRPr="00521F77" w:rsidRDefault="00C4767E" w:rsidP="00C4767E">
      <w:pPr>
        <w:rPr>
          <w:rFonts w:ascii="Times New Roman" w:hAnsi="Times New Roman" w:cs="Times New Roman"/>
          <w:color w:val="4472C4" w:themeColor="accent1"/>
          <w:shd w:val="clear" w:color="auto" w:fill="FFFFFF"/>
        </w:rPr>
      </w:pPr>
    </w:p>
    <w:p w14:paraId="21AF5FDD" w14:textId="77777777" w:rsidR="00F45EB1" w:rsidRDefault="00C4767E"/>
    <w:sectPr w:rsidR="00F45EB1" w:rsidSect="0021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96"/>
    <w:rsid w:val="00056A03"/>
    <w:rsid w:val="00080F0A"/>
    <w:rsid w:val="00096AFD"/>
    <w:rsid w:val="001B61B5"/>
    <w:rsid w:val="00206E43"/>
    <w:rsid w:val="00211641"/>
    <w:rsid w:val="00211ADD"/>
    <w:rsid w:val="00230064"/>
    <w:rsid w:val="002F658C"/>
    <w:rsid w:val="00332C28"/>
    <w:rsid w:val="0033648B"/>
    <w:rsid w:val="00356656"/>
    <w:rsid w:val="003811DD"/>
    <w:rsid w:val="003909F8"/>
    <w:rsid w:val="003E6C7E"/>
    <w:rsid w:val="003F0E3F"/>
    <w:rsid w:val="00445C4C"/>
    <w:rsid w:val="00447C76"/>
    <w:rsid w:val="004A13CE"/>
    <w:rsid w:val="004D10CC"/>
    <w:rsid w:val="00545BA8"/>
    <w:rsid w:val="00566ACD"/>
    <w:rsid w:val="00603E52"/>
    <w:rsid w:val="006044FD"/>
    <w:rsid w:val="0060518F"/>
    <w:rsid w:val="006067DA"/>
    <w:rsid w:val="006D7400"/>
    <w:rsid w:val="006E2796"/>
    <w:rsid w:val="007A1906"/>
    <w:rsid w:val="007C1B91"/>
    <w:rsid w:val="008D2F6C"/>
    <w:rsid w:val="008D6BC0"/>
    <w:rsid w:val="008F19F2"/>
    <w:rsid w:val="00900D14"/>
    <w:rsid w:val="00916E69"/>
    <w:rsid w:val="0093349C"/>
    <w:rsid w:val="009B486B"/>
    <w:rsid w:val="00A16796"/>
    <w:rsid w:val="00A84E64"/>
    <w:rsid w:val="00AE3222"/>
    <w:rsid w:val="00AF6257"/>
    <w:rsid w:val="00B023E4"/>
    <w:rsid w:val="00B27990"/>
    <w:rsid w:val="00BC43CB"/>
    <w:rsid w:val="00C02794"/>
    <w:rsid w:val="00C162FC"/>
    <w:rsid w:val="00C4767E"/>
    <w:rsid w:val="00C6417E"/>
    <w:rsid w:val="00C83841"/>
    <w:rsid w:val="00CF1698"/>
    <w:rsid w:val="00D00699"/>
    <w:rsid w:val="00D81317"/>
    <w:rsid w:val="00DC29BE"/>
    <w:rsid w:val="00E4606A"/>
    <w:rsid w:val="00EA20C5"/>
    <w:rsid w:val="00EB7C4F"/>
    <w:rsid w:val="00EC1D54"/>
    <w:rsid w:val="00F00EE6"/>
    <w:rsid w:val="00F479E2"/>
    <w:rsid w:val="00F712C2"/>
    <w:rsid w:val="00FB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EDC48"/>
  <w15:chartTrackingRefBased/>
  <w15:docId w15:val="{B7509BEE-DF8A-CC40-BE52-D6D7CB94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76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an</dc:creator>
  <cp:keywords/>
  <dc:description/>
  <cp:lastModifiedBy>Sun, Shan</cp:lastModifiedBy>
  <cp:revision>2</cp:revision>
  <dcterms:created xsi:type="dcterms:W3CDTF">2022-03-24T01:28:00Z</dcterms:created>
  <dcterms:modified xsi:type="dcterms:W3CDTF">2022-03-24T01:28:00Z</dcterms:modified>
</cp:coreProperties>
</file>